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739F" w:rsidRPr="00663299" w:rsidRDefault="00606B60">
      <w:pPr>
        <w:rPr>
          <w:rFonts w:ascii="Times New Roman" w:hAnsi="Times New Roman" w:cs="Times New Roman"/>
          <w:b/>
          <w:lang w:val="en-US"/>
        </w:rPr>
      </w:pPr>
      <w:r w:rsidRPr="00663299">
        <w:rPr>
          <w:rFonts w:ascii="Times New Roman" w:hAnsi="Times New Roman" w:cs="Times New Roman"/>
          <w:b/>
          <w:lang w:val="en-US"/>
        </w:rPr>
        <w:t xml:space="preserve">S2 </w:t>
      </w:r>
      <w:r w:rsidR="00505CD2" w:rsidRPr="00663299">
        <w:rPr>
          <w:rFonts w:ascii="Times New Roman" w:hAnsi="Times New Roman" w:cs="Times New Roman"/>
          <w:b/>
          <w:lang w:val="en-US"/>
        </w:rPr>
        <w:t xml:space="preserve">Table. Cova de </w:t>
      </w:r>
      <w:proofErr w:type="spellStart"/>
      <w:r w:rsidR="00505CD2" w:rsidRPr="00663299">
        <w:rPr>
          <w:rFonts w:ascii="Times New Roman" w:hAnsi="Times New Roman" w:cs="Times New Roman"/>
          <w:b/>
          <w:lang w:val="en-US"/>
        </w:rPr>
        <w:t>Els</w:t>
      </w:r>
      <w:proofErr w:type="spellEnd"/>
      <w:r w:rsidR="00505CD2" w:rsidRPr="00663299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="00505CD2" w:rsidRPr="00663299">
        <w:rPr>
          <w:rFonts w:ascii="Times New Roman" w:hAnsi="Times New Roman" w:cs="Times New Roman"/>
          <w:b/>
          <w:lang w:val="en-US"/>
        </w:rPr>
        <w:t>Trocs</w:t>
      </w:r>
      <w:proofErr w:type="spellEnd"/>
      <w:r w:rsidR="00505CD2" w:rsidRPr="00663299">
        <w:rPr>
          <w:rFonts w:ascii="Times New Roman" w:hAnsi="Times New Roman" w:cs="Times New Roman"/>
          <w:b/>
          <w:lang w:val="en-US"/>
        </w:rPr>
        <w:t xml:space="preserve">. Number </w:t>
      </w:r>
      <w:r w:rsidR="00663299" w:rsidRPr="00663299">
        <w:rPr>
          <w:rFonts w:ascii="Times New Roman" w:hAnsi="Times New Roman" w:cs="Times New Roman"/>
          <w:b/>
          <w:lang w:val="en-US"/>
        </w:rPr>
        <w:t xml:space="preserve">and percentage </w:t>
      </w:r>
      <w:r w:rsidR="00505CD2" w:rsidRPr="00663299">
        <w:rPr>
          <w:rFonts w:ascii="Times New Roman" w:hAnsi="Times New Roman" w:cs="Times New Roman"/>
          <w:b/>
          <w:lang w:val="en-US"/>
        </w:rPr>
        <w:t xml:space="preserve">of </w:t>
      </w:r>
      <w:r w:rsidR="00663299" w:rsidRPr="00663299">
        <w:rPr>
          <w:rFonts w:ascii="Times New Roman" w:hAnsi="Times New Roman" w:cs="Times New Roman"/>
          <w:b/>
          <w:lang w:val="en-US"/>
        </w:rPr>
        <w:t xml:space="preserve">vertebrate </w:t>
      </w:r>
      <w:r w:rsidR="00505CD2" w:rsidRPr="00663299">
        <w:rPr>
          <w:rFonts w:ascii="Times New Roman" w:hAnsi="Times New Roman" w:cs="Times New Roman"/>
          <w:b/>
          <w:lang w:val="en-US"/>
        </w:rPr>
        <w:t xml:space="preserve">remains </w:t>
      </w:r>
      <w:r w:rsidR="00055013" w:rsidRPr="00663299">
        <w:rPr>
          <w:rFonts w:ascii="Times New Roman" w:hAnsi="Times New Roman" w:cs="Times New Roman"/>
          <w:b/>
          <w:lang w:val="en-US"/>
        </w:rPr>
        <w:t xml:space="preserve">(NR) </w:t>
      </w:r>
      <w:r w:rsidR="00505CD2" w:rsidRPr="00663299">
        <w:rPr>
          <w:rFonts w:ascii="Times New Roman" w:hAnsi="Times New Roman" w:cs="Times New Roman"/>
          <w:b/>
          <w:lang w:val="en-US"/>
        </w:rPr>
        <w:t>in each period</w:t>
      </w:r>
      <w:r w:rsidR="00055013" w:rsidRPr="00663299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laconcuadrcula"/>
        <w:tblW w:w="0" w:type="auto"/>
        <w:jc w:val="center"/>
        <w:tblLook w:val="01E0" w:firstRow="1" w:lastRow="1" w:firstColumn="1" w:lastColumn="1" w:noHBand="0" w:noVBand="0"/>
      </w:tblPr>
      <w:tblGrid>
        <w:gridCol w:w="1286"/>
        <w:gridCol w:w="1867"/>
        <w:gridCol w:w="1078"/>
        <w:gridCol w:w="788"/>
      </w:tblGrid>
      <w:tr w:rsidR="00544F84" w:rsidRPr="00663299" w:rsidTr="00055013">
        <w:trPr>
          <w:jc w:val="center"/>
        </w:trPr>
        <w:tc>
          <w:tcPr>
            <w:tcW w:w="0" w:type="auto"/>
            <w:shd w:val="clear" w:color="auto" w:fill="auto"/>
          </w:tcPr>
          <w:p w:rsidR="00544F84" w:rsidRPr="00663299" w:rsidRDefault="00544F84" w:rsidP="002173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63299">
              <w:rPr>
                <w:rFonts w:ascii="Times New Roman" w:hAnsi="Times New Roman" w:cs="Times New Roman"/>
                <w:b/>
                <w:lang w:val="en-US"/>
              </w:rPr>
              <w:t>PERI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44F84" w:rsidRPr="00663299" w:rsidRDefault="00544F84" w:rsidP="002173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63299">
              <w:rPr>
                <w:rFonts w:ascii="Times New Roman" w:hAnsi="Times New Roman" w:cs="Times New Roman"/>
                <w:b/>
                <w:lang w:val="en-US"/>
              </w:rPr>
              <w:t>CLA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544F84" w:rsidRPr="00663299" w:rsidRDefault="00544F84" w:rsidP="00770C13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63299">
              <w:rPr>
                <w:rFonts w:ascii="Times New Roman" w:hAnsi="Times New Roman" w:cs="Times New Roman"/>
                <w:b/>
                <w:lang w:val="en-US"/>
              </w:rPr>
              <w:t>NR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</w:tcPr>
          <w:p w:rsidR="00544F84" w:rsidRPr="00663299" w:rsidRDefault="00544F84" w:rsidP="00770C13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663299">
              <w:rPr>
                <w:rFonts w:ascii="Times New Roman" w:hAnsi="Times New Roman" w:cs="Times New Roman"/>
                <w:b/>
                <w:lang w:val="en-US"/>
              </w:rPr>
              <w:t>%</w:t>
            </w:r>
          </w:p>
        </w:tc>
      </w:tr>
      <w:tr w:rsidR="00544F84" w:rsidRPr="00663299" w:rsidTr="00544F84">
        <w:trPr>
          <w:jc w:val="center"/>
        </w:trPr>
        <w:tc>
          <w:tcPr>
            <w:tcW w:w="0" w:type="auto"/>
            <w:vMerge w:val="restart"/>
          </w:tcPr>
          <w:p w:rsidR="00544F84" w:rsidRPr="00663299" w:rsidRDefault="00AB7A07" w:rsidP="00C63E5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63299">
              <w:rPr>
                <w:rFonts w:ascii="Times New Roman" w:hAnsi="Times New Roman" w:cs="Times New Roman"/>
                <w:b/>
                <w:lang w:val="en-US"/>
              </w:rPr>
              <w:t xml:space="preserve">TROCS </w:t>
            </w:r>
            <w:r w:rsidR="00C63E53" w:rsidRPr="00663299">
              <w:rPr>
                <w:rFonts w:ascii="Times New Roman" w:hAnsi="Times New Roman" w:cs="Times New Roman"/>
                <w:b/>
                <w:lang w:val="en-US"/>
              </w:rPr>
              <w:t>I</w:t>
            </w:r>
          </w:p>
        </w:tc>
        <w:tc>
          <w:tcPr>
            <w:tcW w:w="0" w:type="auto"/>
            <w:tcBorders>
              <w:bottom w:val="nil"/>
            </w:tcBorders>
          </w:tcPr>
          <w:p w:rsidR="00544F84" w:rsidRPr="00663299" w:rsidRDefault="00544F84" w:rsidP="0021739F">
            <w:pPr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Mammal</w:t>
            </w:r>
          </w:p>
        </w:tc>
        <w:tc>
          <w:tcPr>
            <w:tcW w:w="0" w:type="auto"/>
            <w:tcBorders>
              <w:bottom w:val="nil"/>
            </w:tcBorders>
          </w:tcPr>
          <w:p w:rsidR="00544F84" w:rsidRPr="00663299" w:rsidRDefault="00740DD2" w:rsidP="002173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2</w:t>
            </w:r>
            <w:r w:rsidR="009456EE" w:rsidRPr="00663299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788" w:type="dxa"/>
            <w:tcBorders>
              <w:bottom w:val="nil"/>
            </w:tcBorders>
          </w:tcPr>
          <w:p w:rsidR="00544F84" w:rsidRPr="00663299" w:rsidRDefault="00EC2B40" w:rsidP="004867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9</w:t>
            </w:r>
            <w:r w:rsidR="00486772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E25D41" w:rsidRPr="00663299" w:rsidTr="00544F84">
        <w:trPr>
          <w:jc w:val="center"/>
        </w:trPr>
        <w:tc>
          <w:tcPr>
            <w:tcW w:w="0" w:type="auto"/>
            <w:vMerge/>
          </w:tcPr>
          <w:p w:rsidR="00E25D41" w:rsidRPr="00663299" w:rsidRDefault="00E25D41" w:rsidP="0021739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25D41" w:rsidRPr="00663299" w:rsidRDefault="00E25D41" w:rsidP="0021739F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[large</w:t>
            </w:r>
            <w:r w:rsidR="00EC2B40" w:rsidRPr="0066329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63299">
              <w:rPr>
                <w:rFonts w:ascii="Times New Roman" w:hAnsi="Times New Roman" w:cs="Times New Roman"/>
                <w:lang w:val="en-US"/>
              </w:rPr>
              <w:t>&amp; medium]</w:t>
            </w:r>
            <w:r w:rsidR="0066329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25D41" w:rsidRPr="008A2657" w:rsidRDefault="00E25D41" w:rsidP="009456E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A2657">
              <w:rPr>
                <w:rFonts w:ascii="Times New Roman" w:hAnsi="Times New Roman" w:cs="Times New Roman"/>
                <w:lang w:val="en-US"/>
              </w:rPr>
              <w:t>[519</w:t>
            </w:r>
            <w:r w:rsidR="000A6D05" w:rsidRPr="008A2657">
              <w:rPr>
                <w:rFonts w:ascii="Times New Roman" w:hAnsi="Times New Roman" w:cs="Times New Roman"/>
                <w:lang w:val="en-US"/>
              </w:rPr>
              <w:t>4</w:t>
            </w:r>
            <w:r w:rsidRPr="008A265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E25D41" w:rsidRPr="00663299" w:rsidRDefault="00E25D41" w:rsidP="00740DD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[</w:t>
            </w:r>
            <w:r w:rsidR="00E9143C">
              <w:rPr>
                <w:rFonts w:ascii="Times New Roman" w:hAnsi="Times New Roman" w:cs="Times New Roman"/>
                <w:lang w:val="en-US"/>
              </w:rPr>
              <w:t>7</w:t>
            </w:r>
            <w:r w:rsidR="00486772">
              <w:rPr>
                <w:rFonts w:ascii="Times New Roman" w:hAnsi="Times New Roman" w:cs="Times New Roman"/>
                <w:lang w:val="en-US"/>
              </w:rPr>
              <w:t>6</w:t>
            </w:r>
            <w:r w:rsidRPr="00663299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E25D41" w:rsidRPr="00663299" w:rsidTr="00544F84">
        <w:trPr>
          <w:jc w:val="center"/>
        </w:trPr>
        <w:tc>
          <w:tcPr>
            <w:tcW w:w="0" w:type="auto"/>
            <w:vMerge/>
          </w:tcPr>
          <w:p w:rsidR="00E25D41" w:rsidRPr="00663299" w:rsidRDefault="00E25D41" w:rsidP="0021739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25D41" w:rsidRPr="00663299" w:rsidRDefault="00E25D41" w:rsidP="0021739F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[small]</w:t>
            </w:r>
            <w:r w:rsidR="0066329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25D41" w:rsidRPr="008A2657" w:rsidRDefault="00740DD2" w:rsidP="00912DF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33</w:t>
            </w:r>
            <w:r w:rsidR="000A6D05" w:rsidRPr="008A2657">
              <w:rPr>
                <w:rFonts w:ascii="Times New Roman" w:hAnsi="Times New Roman" w:cs="Times New Roman"/>
                <w:lang w:val="en-US"/>
              </w:rPr>
              <w:t>3</w:t>
            </w:r>
            <w:r w:rsidR="00E25D41" w:rsidRPr="008A265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E25D41" w:rsidRPr="00663299" w:rsidRDefault="00E25D41" w:rsidP="00740DD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[</w:t>
            </w:r>
            <w:r w:rsidR="00740DD2">
              <w:rPr>
                <w:rFonts w:ascii="Times New Roman" w:hAnsi="Times New Roman" w:cs="Times New Roman"/>
                <w:lang w:val="en-US"/>
              </w:rPr>
              <w:t>20</w:t>
            </w:r>
            <w:r w:rsidRPr="00663299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544F84" w:rsidRPr="00663299" w:rsidTr="00544F84">
        <w:trPr>
          <w:jc w:val="center"/>
        </w:trPr>
        <w:tc>
          <w:tcPr>
            <w:tcW w:w="0" w:type="auto"/>
            <w:vMerge/>
          </w:tcPr>
          <w:p w:rsidR="00544F84" w:rsidRPr="00663299" w:rsidRDefault="00544F84" w:rsidP="0021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44F84" w:rsidRPr="00663299" w:rsidRDefault="00544F84" w:rsidP="0021739F">
            <w:pPr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Bi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44F84" w:rsidRPr="008A2657" w:rsidRDefault="00382B8D" w:rsidP="00382B8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A2657">
              <w:rPr>
                <w:rFonts w:ascii="Times New Roman" w:hAnsi="Times New Roman" w:cs="Times New Roman"/>
                <w:lang w:val="en-US"/>
              </w:rPr>
              <w:t>107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544F84" w:rsidRPr="00663299" w:rsidRDefault="00486772" w:rsidP="00912DF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44F84" w:rsidRPr="00663299" w:rsidTr="00544F84">
        <w:trPr>
          <w:jc w:val="center"/>
        </w:trPr>
        <w:tc>
          <w:tcPr>
            <w:tcW w:w="0" w:type="auto"/>
            <w:vMerge/>
          </w:tcPr>
          <w:p w:rsidR="00544F84" w:rsidRPr="00663299" w:rsidRDefault="00544F84" w:rsidP="0021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44F84" w:rsidRPr="00663299" w:rsidRDefault="00663299" w:rsidP="0021739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ptile</w:t>
            </w:r>
            <w:r w:rsidR="00544F84" w:rsidRPr="0066329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44F84" w:rsidRPr="008A2657" w:rsidRDefault="00BE3A0D" w:rsidP="002173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A2657">
              <w:rPr>
                <w:rFonts w:ascii="Times New Roman" w:hAnsi="Times New Roman" w:cs="Times New Roman"/>
                <w:lang w:val="en-US"/>
              </w:rPr>
              <w:t>155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544F84" w:rsidRPr="00663299" w:rsidRDefault="00E9143C" w:rsidP="002173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44F84" w:rsidRPr="00663299" w:rsidTr="00544F84">
        <w:trPr>
          <w:trHeight w:val="173"/>
          <w:jc w:val="center"/>
        </w:trPr>
        <w:tc>
          <w:tcPr>
            <w:tcW w:w="0" w:type="auto"/>
            <w:vMerge/>
          </w:tcPr>
          <w:p w:rsidR="00544F84" w:rsidRPr="00663299" w:rsidRDefault="00544F84" w:rsidP="0021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44F84" w:rsidRPr="00663299" w:rsidRDefault="00544F84" w:rsidP="0021739F">
            <w:pPr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Amphibi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44F84" w:rsidRPr="008A2657" w:rsidRDefault="000E3948" w:rsidP="002173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A2657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</w:tcPr>
          <w:p w:rsidR="00544F84" w:rsidRPr="00663299" w:rsidRDefault="00E9143C" w:rsidP="002173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&lt;1</w:t>
            </w:r>
          </w:p>
        </w:tc>
      </w:tr>
      <w:tr w:rsidR="00544F84" w:rsidRPr="00663299" w:rsidTr="00544F84">
        <w:trPr>
          <w:trHeight w:val="173"/>
          <w:jc w:val="center"/>
        </w:trPr>
        <w:tc>
          <w:tcPr>
            <w:tcW w:w="0" w:type="auto"/>
            <w:vMerge/>
          </w:tcPr>
          <w:p w:rsidR="00544F84" w:rsidRPr="00663299" w:rsidRDefault="00544F84" w:rsidP="0021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44F84" w:rsidRPr="00663299" w:rsidRDefault="00544F84" w:rsidP="0021739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63299">
              <w:rPr>
                <w:rFonts w:ascii="Times New Roman" w:hAnsi="Times New Roman" w:cs="Times New Roman"/>
                <w:i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44F84" w:rsidRPr="008A2657" w:rsidRDefault="00486772" w:rsidP="0021739F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680</w:t>
            </w:r>
            <w:r w:rsidR="000E3948" w:rsidRPr="008A2657">
              <w:rPr>
                <w:rFonts w:ascii="Times New Roman" w:hAnsi="Times New Roman" w:cs="Times New Roman"/>
                <w:i/>
                <w:lang w:val="en-US"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</w:tcPr>
          <w:p w:rsidR="00544F84" w:rsidRPr="00663299" w:rsidRDefault="005050D1" w:rsidP="0021739F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63299">
              <w:rPr>
                <w:rFonts w:ascii="Times New Roman" w:hAnsi="Times New Roman" w:cs="Times New Roman"/>
                <w:i/>
                <w:lang w:val="en-US"/>
              </w:rPr>
              <w:t>100</w:t>
            </w:r>
          </w:p>
        </w:tc>
      </w:tr>
      <w:tr w:rsidR="00544F84" w:rsidRPr="00663299" w:rsidTr="00E25D41">
        <w:trPr>
          <w:jc w:val="center"/>
        </w:trPr>
        <w:tc>
          <w:tcPr>
            <w:tcW w:w="0" w:type="auto"/>
            <w:vMerge w:val="restart"/>
          </w:tcPr>
          <w:p w:rsidR="00544F84" w:rsidRPr="00663299" w:rsidRDefault="00AB7A07" w:rsidP="00C63E5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63299">
              <w:rPr>
                <w:rFonts w:ascii="Times New Roman" w:hAnsi="Times New Roman" w:cs="Times New Roman"/>
                <w:b/>
                <w:lang w:val="en-US"/>
              </w:rPr>
              <w:t xml:space="preserve">TROCS </w:t>
            </w:r>
            <w:r w:rsidR="00C63E53" w:rsidRPr="00663299">
              <w:rPr>
                <w:rFonts w:ascii="Times New Roman" w:hAnsi="Times New Roman" w:cs="Times New Roman"/>
                <w:b/>
                <w:lang w:val="en-US"/>
              </w:rPr>
              <w:t>II</w:t>
            </w:r>
          </w:p>
        </w:tc>
        <w:tc>
          <w:tcPr>
            <w:tcW w:w="0" w:type="auto"/>
            <w:tcBorders>
              <w:bottom w:val="nil"/>
            </w:tcBorders>
          </w:tcPr>
          <w:p w:rsidR="00544F84" w:rsidRPr="00663299" w:rsidRDefault="00544F84" w:rsidP="0021739F">
            <w:pPr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Mammal</w:t>
            </w:r>
          </w:p>
        </w:tc>
        <w:tc>
          <w:tcPr>
            <w:tcW w:w="0" w:type="auto"/>
            <w:tcBorders>
              <w:bottom w:val="nil"/>
            </w:tcBorders>
          </w:tcPr>
          <w:p w:rsidR="00544F84" w:rsidRPr="008A2657" w:rsidRDefault="00544F84" w:rsidP="009456EE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A2657">
              <w:rPr>
                <w:rFonts w:ascii="Times New Roman" w:hAnsi="Times New Roman" w:cs="Times New Roman"/>
                <w:lang w:val="en-US"/>
              </w:rPr>
              <w:t>63</w:t>
            </w:r>
            <w:r w:rsidR="00740DD2">
              <w:rPr>
                <w:rFonts w:ascii="Times New Roman" w:hAnsi="Times New Roman" w:cs="Times New Roman"/>
                <w:lang w:val="en-US"/>
              </w:rPr>
              <w:t>3</w:t>
            </w:r>
            <w:r w:rsidR="009456EE" w:rsidRPr="008A265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788" w:type="dxa"/>
            <w:tcBorders>
              <w:bottom w:val="nil"/>
            </w:tcBorders>
          </w:tcPr>
          <w:p w:rsidR="00544F84" w:rsidRPr="00663299" w:rsidRDefault="00EC2B40" w:rsidP="002173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98</w:t>
            </w:r>
          </w:p>
        </w:tc>
      </w:tr>
      <w:tr w:rsidR="00E25D41" w:rsidRPr="00663299" w:rsidTr="00E25D41">
        <w:trPr>
          <w:jc w:val="center"/>
        </w:trPr>
        <w:tc>
          <w:tcPr>
            <w:tcW w:w="0" w:type="auto"/>
            <w:vMerge/>
          </w:tcPr>
          <w:p w:rsidR="00E25D41" w:rsidRPr="00663299" w:rsidRDefault="00E25D41" w:rsidP="0021739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25D41" w:rsidRPr="00663299" w:rsidRDefault="00E25D41" w:rsidP="0021739F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[large</w:t>
            </w:r>
            <w:r w:rsidR="00EC2B40" w:rsidRPr="0066329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63299">
              <w:rPr>
                <w:rFonts w:ascii="Times New Roman" w:hAnsi="Times New Roman" w:cs="Times New Roman"/>
                <w:lang w:val="en-US"/>
              </w:rPr>
              <w:t>&amp; medium]</w:t>
            </w:r>
            <w:r w:rsidR="0066329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25D41" w:rsidRPr="008A2657" w:rsidRDefault="00E25D41" w:rsidP="009F7953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A2657">
              <w:rPr>
                <w:rFonts w:ascii="Times New Roman" w:hAnsi="Times New Roman" w:cs="Times New Roman"/>
                <w:lang w:val="en-US"/>
              </w:rPr>
              <w:t>[54</w:t>
            </w:r>
            <w:r w:rsidR="00872444" w:rsidRPr="008A2657">
              <w:rPr>
                <w:rFonts w:ascii="Times New Roman" w:hAnsi="Times New Roman" w:cs="Times New Roman"/>
                <w:lang w:val="en-US"/>
              </w:rPr>
              <w:t>4</w:t>
            </w:r>
            <w:r w:rsidR="009F7953" w:rsidRPr="008A2657">
              <w:rPr>
                <w:rFonts w:ascii="Times New Roman" w:hAnsi="Times New Roman" w:cs="Times New Roman"/>
                <w:lang w:val="en-US"/>
              </w:rPr>
              <w:t>4</w:t>
            </w:r>
            <w:r w:rsidRPr="008A265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E25D41" w:rsidRPr="00663299" w:rsidRDefault="007A113F" w:rsidP="00E25D4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[85</w:t>
            </w:r>
            <w:r w:rsidR="00E25D41" w:rsidRPr="00663299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E25D41" w:rsidRPr="00663299" w:rsidTr="00E25D41">
        <w:trPr>
          <w:jc w:val="center"/>
        </w:trPr>
        <w:tc>
          <w:tcPr>
            <w:tcW w:w="0" w:type="auto"/>
            <w:vMerge/>
          </w:tcPr>
          <w:p w:rsidR="00E25D41" w:rsidRPr="00663299" w:rsidRDefault="00E25D41" w:rsidP="0021739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25D41" w:rsidRPr="00663299" w:rsidRDefault="00E25D41" w:rsidP="0021739F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[small]</w:t>
            </w:r>
            <w:r w:rsidR="0066329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25D41" w:rsidRPr="008A2657" w:rsidRDefault="00E25D41" w:rsidP="007A113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A2657">
              <w:rPr>
                <w:rFonts w:ascii="Times New Roman" w:hAnsi="Times New Roman" w:cs="Times New Roman"/>
                <w:lang w:val="en-US"/>
              </w:rPr>
              <w:t>[8</w:t>
            </w:r>
            <w:r w:rsidR="00740DD2">
              <w:rPr>
                <w:rFonts w:ascii="Times New Roman" w:hAnsi="Times New Roman" w:cs="Times New Roman"/>
                <w:lang w:val="en-US"/>
              </w:rPr>
              <w:t>8</w:t>
            </w:r>
            <w:r w:rsidR="009F7953" w:rsidRPr="008A2657">
              <w:rPr>
                <w:rFonts w:ascii="Times New Roman" w:hAnsi="Times New Roman" w:cs="Times New Roman"/>
                <w:lang w:val="en-US"/>
              </w:rPr>
              <w:t>6</w:t>
            </w:r>
            <w:r w:rsidRPr="008A265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E25D41" w:rsidRPr="00663299" w:rsidRDefault="00E25D41" w:rsidP="00E25D4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[14]</w:t>
            </w:r>
          </w:p>
        </w:tc>
      </w:tr>
      <w:tr w:rsidR="00544F84" w:rsidRPr="00663299" w:rsidTr="00544F84">
        <w:trPr>
          <w:jc w:val="center"/>
        </w:trPr>
        <w:tc>
          <w:tcPr>
            <w:tcW w:w="0" w:type="auto"/>
            <w:vMerge/>
            <w:textDirection w:val="btLr"/>
          </w:tcPr>
          <w:p w:rsidR="00544F84" w:rsidRPr="00663299" w:rsidRDefault="00544F84" w:rsidP="0021739F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44F84" w:rsidRPr="00663299" w:rsidRDefault="00544F84" w:rsidP="0021739F">
            <w:pPr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Bi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44F84" w:rsidRPr="008A2657" w:rsidRDefault="00BE3A0D" w:rsidP="002173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A2657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544F84" w:rsidRPr="00663299" w:rsidRDefault="00EC2B40" w:rsidP="002173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44F84" w:rsidRPr="00663299" w:rsidTr="00544F84">
        <w:trPr>
          <w:jc w:val="center"/>
        </w:trPr>
        <w:tc>
          <w:tcPr>
            <w:tcW w:w="0" w:type="auto"/>
            <w:vMerge/>
          </w:tcPr>
          <w:p w:rsidR="00544F84" w:rsidRPr="00663299" w:rsidRDefault="00544F84" w:rsidP="0021739F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44F84" w:rsidRPr="00663299" w:rsidRDefault="00663299" w:rsidP="0021739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ptile</w:t>
            </w:r>
            <w:r w:rsidR="00544F84" w:rsidRPr="00663299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44F84" w:rsidRPr="008A2657" w:rsidRDefault="00BE3A0D" w:rsidP="00BE3A0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A2657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544F84" w:rsidRPr="00663299" w:rsidRDefault="00EC2B40" w:rsidP="002173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44F84" w:rsidRPr="00663299" w:rsidTr="00544F84">
        <w:trPr>
          <w:jc w:val="center"/>
        </w:trPr>
        <w:tc>
          <w:tcPr>
            <w:tcW w:w="0" w:type="auto"/>
            <w:vMerge/>
          </w:tcPr>
          <w:p w:rsidR="00544F84" w:rsidRPr="00663299" w:rsidRDefault="00544F84" w:rsidP="0021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544F84" w:rsidRPr="00663299" w:rsidRDefault="00544F84" w:rsidP="0021739F">
            <w:pPr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Amphibian</w:t>
            </w:r>
          </w:p>
        </w:tc>
        <w:tc>
          <w:tcPr>
            <w:tcW w:w="0" w:type="auto"/>
            <w:tcBorders>
              <w:top w:val="nil"/>
            </w:tcBorders>
          </w:tcPr>
          <w:p w:rsidR="00544F84" w:rsidRPr="008A2657" w:rsidRDefault="000E3948" w:rsidP="002173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A2657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788" w:type="dxa"/>
            <w:tcBorders>
              <w:top w:val="nil"/>
            </w:tcBorders>
          </w:tcPr>
          <w:p w:rsidR="00544F84" w:rsidRPr="00663299" w:rsidRDefault="008A2657" w:rsidP="002173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&lt;1</w:t>
            </w:r>
          </w:p>
        </w:tc>
      </w:tr>
      <w:tr w:rsidR="00544F84" w:rsidRPr="00663299" w:rsidTr="00544F84">
        <w:trPr>
          <w:jc w:val="center"/>
        </w:trPr>
        <w:tc>
          <w:tcPr>
            <w:tcW w:w="0" w:type="auto"/>
            <w:vMerge/>
          </w:tcPr>
          <w:p w:rsidR="00544F84" w:rsidRPr="00663299" w:rsidRDefault="00544F84" w:rsidP="0021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4F84" w:rsidRPr="00663299" w:rsidRDefault="00544F84" w:rsidP="0021739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63299">
              <w:rPr>
                <w:rFonts w:ascii="Times New Roman" w:hAnsi="Times New Roman" w:cs="Times New Roman"/>
                <w:i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44F84" w:rsidRPr="008A2657" w:rsidRDefault="00544F84" w:rsidP="009456EE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8A2657">
              <w:rPr>
                <w:rFonts w:ascii="Times New Roman" w:hAnsi="Times New Roman" w:cs="Times New Roman"/>
                <w:i/>
                <w:lang w:val="en-US"/>
              </w:rPr>
              <w:t>64</w:t>
            </w:r>
            <w:r w:rsidR="00740DD2">
              <w:rPr>
                <w:rFonts w:ascii="Times New Roman" w:hAnsi="Times New Roman" w:cs="Times New Roman"/>
                <w:i/>
                <w:lang w:val="en-US"/>
              </w:rPr>
              <w:t>2</w:t>
            </w:r>
            <w:r w:rsidR="000E3948" w:rsidRPr="008A2657">
              <w:rPr>
                <w:rFonts w:ascii="Times New Roman" w:hAnsi="Times New Roman" w:cs="Times New Roman"/>
                <w:i/>
                <w:lang w:val="en-US"/>
              </w:rPr>
              <w:t>4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544F84" w:rsidRPr="00663299" w:rsidRDefault="005050D1" w:rsidP="0021739F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663299">
              <w:rPr>
                <w:rFonts w:ascii="Times New Roman" w:hAnsi="Times New Roman" w:cs="Times New Roman"/>
                <w:i/>
                <w:lang w:val="en-US"/>
              </w:rPr>
              <w:t>100</w:t>
            </w:r>
          </w:p>
        </w:tc>
      </w:tr>
      <w:tr w:rsidR="00544F84" w:rsidRPr="00663299" w:rsidTr="00E25D41">
        <w:trPr>
          <w:jc w:val="center"/>
        </w:trPr>
        <w:tc>
          <w:tcPr>
            <w:tcW w:w="0" w:type="auto"/>
            <w:vMerge w:val="restart"/>
          </w:tcPr>
          <w:p w:rsidR="00544F84" w:rsidRPr="00663299" w:rsidRDefault="00AB7A07" w:rsidP="00C63E5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63299">
              <w:rPr>
                <w:rFonts w:ascii="Times New Roman" w:hAnsi="Times New Roman" w:cs="Times New Roman"/>
                <w:b/>
                <w:lang w:val="en-US"/>
              </w:rPr>
              <w:t xml:space="preserve">TROCS </w:t>
            </w:r>
            <w:r w:rsidR="00C63E53" w:rsidRPr="00663299">
              <w:rPr>
                <w:rFonts w:ascii="Times New Roman" w:hAnsi="Times New Roman" w:cs="Times New Roman"/>
                <w:b/>
                <w:lang w:val="en-US"/>
              </w:rPr>
              <w:t>III</w:t>
            </w:r>
          </w:p>
        </w:tc>
        <w:tc>
          <w:tcPr>
            <w:tcW w:w="0" w:type="auto"/>
            <w:tcBorders>
              <w:bottom w:val="nil"/>
            </w:tcBorders>
          </w:tcPr>
          <w:p w:rsidR="00544F84" w:rsidRPr="00663299" w:rsidRDefault="00544F84" w:rsidP="0021739F">
            <w:pPr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Mammal</w:t>
            </w:r>
          </w:p>
        </w:tc>
        <w:tc>
          <w:tcPr>
            <w:tcW w:w="0" w:type="auto"/>
            <w:tcBorders>
              <w:bottom w:val="nil"/>
            </w:tcBorders>
          </w:tcPr>
          <w:p w:rsidR="00544F84" w:rsidRPr="008A2657" w:rsidRDefault="00C5577B" w:rsidP="00C5577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="00740DD2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36</w:t>
            </w:r>
            <w:r w:rsidR="00544F84" w:rsidRPr="008A2657">
              <w:rPr>
                <w:rFonts w:ascii="Times New Roman" w:hAnsi="Times New Roman" w:cs="Times New Roman"/>
                <w:lang w:val="en-US"/>
              </w:rPr>
              <w:t>,5</w:t>
            </w:r>
          </w:p>
        </w:tc>
        <w:tc>
          <w:tcPr>
            <w:tcW w:w="788" w:type="dxa"/>
            <w:tcBorders>
              <w:bottom w:val="nil"/>
            </w:tcBorders>
          </w:tcPr>
          <w:p w:rsidR="00544F84" w:rsidRPr="00663299" w:rsidRDefault="008A2657" w:rsidP="002173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</w:t>
            </w:r>
          </w:p>
        </w:tc>
      </w:tr>
      <w:tr w:rsidR="00E25D41" w:rsidRPr="00663299" w:rsidTr="00E25D41">
        <w:trPr>
          <w:jc w:val="center"/>
        </w:trPr>
        <w:tc>
          <w:tcPr>
            <w:tcW w:w="0" w:type="auto"/>
            <w:vMerge/>
          </w:tcPr>
          <w:p w:rsidR="00E25D41" w:rsidRPr="00663299" w:rsidRDefault="00E25D41" w:rsidP="0021739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25D41" w:rsidRPr="00663299" w:rsidRDefault="00E25D41" w:rsidP="0021739F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[large</w:t>
            </w:r>
            <w:r w:rsidR="00EC2B40" w:rsidRPr="0066329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63299">
              <w:rPr>
                <w:rFonts w:ascii="Times New Roman" w:hAnsi="Times New Roman" w:cs="Times New Roman"/>
                <w:lang w:val="en-US"/>
              </w:rPr>
              <w:t>&amp; medium]</w:t>
            </w:r>
            <w:r w:rsidR="0066329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25D41" w:rsidRPr="008A2657" w:rsidRDefault="00E25D41" w:rsidP="00BB2B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A2657">
              <w:rPr>
                <w:rFonts w:ascii="Times New Roman" w:hAnsi="Times New Roman" w:cs="Times New Roman"/>
                <w:lang w:val="en-US"/>
              </w:rPr>
              <w:t>[</w:t>
            </w:r>
            <w:r w:rsidR="009456EE" w:rsidRPr="008A2657">
              <w:rPr>
                <w:rFonts w:ascii="Times New Roman" w:hAnsi="Times New Roman" w:cs="Times New Roman"/>
                <w:lang w:val="en-US"/>
              </w:rPr>
              <w:t>44</w:t>
            </w:r>
            <w:r w:rsidR="00BB2B72" w:rsidRPr="008A2657">
              <w:rPr>
                <w:rFonts w:ascii="Times New Roman" w:hAnsi="Times New Roman" w:cs="Times New Roman"/>
                <w:lang w:val="en-US"/>
              </w:rPr>
              <w:t>82</w:t>
            </w:r>
            <w:r w:rsidRPr="008A2657">
              <w:rPr>
                <w:rFonts w:ascii="Times New Roman" w:hAnsi="Times New Roman" w:cs="Times New Roman"/>
                <w:lang w:val="en-US"/>
              </w:rPr>
              <w:t>,5]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E25D41" w:rsidRPr="00663299" w:rsidRDefault="0059161F" w:rsidP="0036558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[</w:t>
            </w:r>
            <w:r w:rsidR="00C5577B">
              <w:rPr>
                <w:rFonts w:ascii="Times New Roman" w:hAnsi="Times New Roman" w:cs="Times New Roman"/>
                <w:lang w:val="en-US"/>
              </w:rPr>
              <w:t>7</w:t>
            </w:r>
            <w:r w:rsidR="00740DD2">
              <w:rPr>
                <w:rFonts w:ascii="Times New Roman" w:hAnsi="Times New Roman" w:cs="Times New Roman"/>
                <w:lang w:val="en-US"/>
              </w:rPr>
              <w:t>7</w:t>
            </w:r>
            <w:r w:rsidR="00E25D41" w:rsidRPr="00663299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E25D41" w:rsidRPr="00663299" w:rsidTr="00E25D41">
        <w:trPr>
          <w:jc w:val="center"/>
        </w:trPr>
        <w:tc>
          <w:tcPr>
            <w:tcW w:w="0" w:type="auto"/>
            <w:vMerge/>
          </w:tcPr>
          <w:p w:rsidR="00E25D41" w:rsidRPr="00663299" w:rsidRDefault="00E25D41" w:rsidP="0021739F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25D41" w:rsidRPr="00663299" w:rsidRDefault="00E25D41" w:rsidP="0021739F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[small]</w:t>
            </w:r>
            <w:r w:rsidR="0066329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25D41" w:rsidRPr="008A2657" w:rsidRDefault="00E25D41" w:rsidP="00C5577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C5577B">
              <w:rPr>
                <w:rFonts w:ascii="Times New Roman" w:hAnsi="Times New Roman" w:cs="Times New Roman"/>
                <w:lang w:val="en-US"/>
              </w:rPr>
              <w:t>[</w:t>
            </w:r>
            <w:r w:rsidR="0036558C" w:rsidRPr="00C5577B">
              <w:rPr>
                <w:rFonts w:ascii="Times New Roman" w:hAnsi="Times New Roman" w:cs="Times New Roman"/>
                <w:lang w:val="en-US"/>
              </w:rPr>
              <w:t>1</w:t>
            </w:r>
            <w:r w:rsidR="00C5577B">
              <w:rPr>
                <w:rFonts w:ascii="Times New Roman" w:hAnsi="Times New Roman" w:cs="Times New Roman"/>
                <w:lang w:val="en-US"/>
              </w:rPr>
              <w:t>154</w:t>
            </w:r>
            <w:r w:rsidR="00C5577B" w:rsidRPr="008A265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E25D41" w:rsidRPr="00663299" w:rsidRDefault="0059161F" w:rsidP="0036558C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[</w:t>
            </w:r>
            <w:r w:rsidR="00C5577B">
              <w:rPr>
                <w:rFonts w:ascii="Times New Roman" w:hAnsi="Times New Roman" w:cs="Times New Roman"/>
                <w:lang w:val="en-US"/>
              </w:rPr>
              <w:t>20</w:t>
            </w:r>
            <w:r w:rsidR="00E25D41" w:rsidRPr="00663299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544F84" w:rsidRPr="00663299" w:rsidTr="00544F84">
        <w:trPr>
          <w:jc w:val="center"/>
        </w:trPr>
        <w:tc>
          <w:tcPr>
            <w:tcW w:w="0" w:type="auto"/>
            <w:vMerge/>
            <w:textDirection w:val="btLr"/>
          </w:tcPr>
          <w:p w:rsidR="00544F84" w:rsidRPr="00663299" w:rsidRDefault="00544F84" w:rsidP="0021739F">
            <w:pPr>
              <w:ind w:left="113" w:right="11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44F84" w:rsidRPr="00663299" w:rsidRDefault="00544F84" w:rsidP="0021739F">
            <w:pPr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Bir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44F84" w:rsidRPr="008A2657" w:rsidRDefault="00BE3A0D" w:rsidP="00BE3A0D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A2657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544F84" w:rsidRPr="00663299" w:rsidRDefault="008A2657" w:rsidP="008A265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544F84" w:rsidRPr="00663299" w:rsidTr="00544F84">
        <w:trPr>
          <w:jc w:val="center"/>
        </w:trPr>
        <w:tc>
          <w:tcPr>
            <w:tcW w:w="0" w:type="auto"/>
            <w:vMerge/>
          </w:tcPr>
          <w:p w:rsidR="00544F84" w:rsidRPr="00663299" w:rsidRDefault="00544F84" w:rsidP="0021739F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44F84" w:rsidRPr="00663299" w:rsidRDefault="00544F84" w:rsidP="0021739F">
            <w:pPr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Repti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44F84" w:rsidRPr="008A2657" w:rsidRDefault="00544F84" w:rsidP="002173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A2657">
              <w:rPr>
                <w:rFonts w:ascii="Times New Roman" w:hAnsi="Times New Roman" w:cs="Times New Roman"/>
                <w:lang w:val="en-US"/>
              </w:rPr>
              <w:t>7</w:t>
            </w:r>
            <w:r w:rsidR="00BE3A0D" w:rsidRPr="008A2657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88" w:type="dxa"/>
            <w:tcBorders>
              <w:top w:val="nil"/>
              <w:bottom w:val="nil"/>
            </w:tcBorders>
          </w:tcPr>
          <w:p w:rsidR="00544F84" w:rsidRPr="00663299" w:rsidRDefault="008A2657" w:rsidP="008A2657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44F84" w:rsidRPr="00663299" w:rsidTr="00544F84">
        <w:trPr>
          <w:jc w:val="center"/>
        </w:trPr>
        <w:tc>
          <w:tcPr>
            <w:tcW w:w="0" w:type="auto"/>
            <w:vMerge/>
          </w:tcPr>
          <w:p w:rsidR="00544F84" w:rsidRPr="00663299" w:rsidRDefault="00544F84" w:rsidP="0021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44F84" w:rsidRPr="00663299" w:rsidRDefault="00544F84" w:rsidP="0021739F">
            <w:pPr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Amphibia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544F84" w:rsidRPr="008A2657" w:rsidRDefault="00544F84" w:rsidP="002173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A2657">
              <w:rPr>
                <w:rFonts w:ascii="Times New Roman" w:hAnsi="Times New Roman" w:cs="Times New Roman"/>
                <w:lang w:val="en-US"/>
              </w:rPr>
              <w:t>1</w:t>
            </w:r>
            <w:r w:rsidR="000E3948" w:rsidRPr="008A2657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788" w:type="dxa"/>
            <w:tcBorders>
              <w:top w:val="nil"/>
              <w:bottom w:val="single" w:sz="4" w:space="0" w:color="auto"/>
            </w:tcBorders>
          </w:tcPr>
          <w:p w:rsidR="00544F84" w:rsidRPr="00663299" w:rsidRDefault="00EC2B40" w:rsidP="002173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&lt;1</w:t>
            </w:r>
          </w:p>
        </w:tc>
      </w:tr>
      <w:tr w:rsidR="00544F84" w:rsidRPr="00663299" w:rsidTr="00544F84">
        <w:trPr>
          <w:jc w:val="center"/>
        </w:trPr>
        <w:tc>
          <w:tcPr>
            <w:tcW w:w="0" w:type="auto"/>
            <w:vMerge/>
          </w:tcPr>
          <w:p w:rsidR="00544F84" w:rsidRPr="00663299" w:rsidRDefault="00544F84" w:rsidP="0021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544F84" w:rsidRPr="00663299" w:rsidRDefault="00544F84" w:rsidP="0021739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63299">
              <w:rPr>
                <w:rFonts w:ascii="Times New Roman" w:hAnsi="Times New Roman" w:cs="Times New Roman"/>
                <w:i/>
                <w:lang w:val="en-US"/>
              </w:rPr>
              <w:t>Total</w:t>
            </w:r>
          </w:p>
        </w:tc>
        <w:tc>
          <w:tcPr>
            <w:tcW w:w="0" w:type="auto"/>
          </w:tcPr>
          <w:p w:rsidR="00544F84" w:rsidRPr="008A2657" w:rsidRDefault="00C5577B" w:rsidP="0021739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5835</w:t>
            </w:r>
            <w:r w:rsidR="00544F84" w:rsidRPr="008A2657">
              <w:rPr>
                <w:rFonts w:ascii="Times New Roman" w:hAnsi="Times New Roman" w:cs="Times New Roman"/>
                <w:i/>
                <w:lang w:val="en-US"/>
              </w:rPr>
              <w:t>,5</w:t>
            </w:r>
          </w:p>
        </w:tc>
        <w:tc>
          <w:tcPr>
            <w:tcW w:w="788" w:type="dxa"/>
          </w:tcPr>
          <w:p w:rsidR="00544F84" w:rsidRPr="00663299" w:rsidRDefault="005050D1" w:rsidP="0021739F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663299">
              <w:rPr>
                <w:rFonts w:ascii="Times New Roman" w:hAnsi="Times New Roman" w:cs="Times New Roman"/>
                <w:i/>
                <w:lang w:val="en-US"/>
              </w:rPr>
              <w:t>100</w:t>
            </w:r>
          </w:p>
        </w:tc>
      </w:tr>
      <w:tr w:rsidR="005050D1" w:rsidRPr="00663299" w:rsidTr="00544F8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5050D1" w:rsidRPr="00663299" w:rsidRDefault="005050D1" w:rsidP="002173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63299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050D1" w:rsidRPr="00663299" w:rsidRDefault="005050D1" w:rsidP="0021739F">
            <w:pPr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Mamm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050D1" w:rsidRPr="008A2657" w:rsidRDefault="00310EC6" w:rsidP="00C5577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A2657">
              <w:rPr>
                <w:rFonts w:ascii="Times New Roman" w:hAnsi="Times New Roman" w:cs="Times New Roman"/>
                <w:lang w:val="en-US"/>
              </w:rPr>
              <w:t>1</w:t>
            </w:r>
            <w:r w:rsidR="00395288" w:rsidRPr="008A2657">
              <w:rPr>
                <w:rFonts w:ascii="Times New Roman" w:hAnsi="Times New Roman" w:cs="Times New Roman"/>
                <w:lang w:val="en-US"/>
              </w:rPr>
              <w:t>8</w:t>
            </w:r>
            <w:r w:rsidR="00C5577B">
              <w:rPr>
                <w:rFonts w:ascii="Times New Roman" w:hAnsi="Times New Roman" w:cs="Times New Roman"/>
                <w:lang w:val="en-US"/>
              </w:rPr>
              <w:t>493</w:t>
            </w:r>
            <w:r w:rsidR="005050D1" w:rsidRPr="008A2657">
              <w:rPr>
                <w:rFonts w:ascii="Times New Roman" w:hAnsi="Times New Roman" w:cs="Times New Roman"/>
                <w:lang w:val="en-US"/>
              </w:rPr>
              <w:t>,5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5050D1" w:rsidRPr="00663299" w:rsidRDefault="008A2657" w:rsidP="002173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7</w:t>
            </w:r>
          </w:p>
        </w:tc>
      </w:tr>
      <w:tr w:rsidR="005050D1" w:rsidRPr="00663299" w:rsidTr="00544F8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5050D1" w:rsidRPr="00663299" w:rsidRDefault="005050D1" w:rsidP="0021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050D1" w:rsidRPr="00663299" w:rsidRDefault="005050D1" w:rsidP="0021739F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[large</w:t>
            </w:r>
            <w:r w:rsidR="00EC2B40" w:rsidRPr="0066329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663299">
              <w:rPr>
                <w:rFonts w:ascii="Times New Roman" w:hAnsi="Times New Roman" w:cs="Times New Roman"/>
                <w:lang w:val="en-US"/>
              </w:rPr>
              <w:t>&amp; medium]</w:t>
            </w:r>
            <w:r w:rsidR="0066329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050D1" w:rsidRPr="008A2657" w:rsidRDefault="005050D1" w:rsidP="00BB2B7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A2657">
              <w:rPr>
                <w:rFonts w:ascii="Times New Roman" w:hAnsi="Times New Roman" w:cs="Times New Roman"/>
                <w:lang w:val="en-US"/>
              </w:rPr>
              <w:t>[1</w:t>
            </w:r>
            <w:r w:rsidR="009F7953" w:rsidRPr="008A2657">
              <w:rPr>
                <w:rFonts w:ascii="Times New Roman" w:hAnsi="Times New Roman" w:cs="Times New Roman"/>
                <w:lang w:val="en-US"/>
              </w:rPr>
              <w:t>512</w:t>
            </w:r>
            <w:r w:rsidR="00BB2B72" w:rsidRPr="008A2657">
              <w:rPr>
                <w:rFonts w:ascii="Times New Roman" w:hAnsi="Times New Roman" w:cs="Times New Roman"/>
                <w:lang w:val="en-US"/>
              </w:rPr>
              <w:t>0</w:t>
            </w:r>
            <w:r w:rsidRPr="008A2657">
              <w:rPr>
                <w:rFonts w:ascii="Times New Roman" w:hAnsi="Times New Roman" w:cs="Times New Roman"/>
                <w:lang w:val="en-US"/>
              </w:rPr>
              <w:t>,5]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5050D1" w:rsidRPr="00663299" w:rsidRDefault="0003205C" w:rsidP="005050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79</w:t>
            </w:r>
            <w:r w:rsidR="005050D1" w:rsidRPr="00663299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5050D1" w:rsidRPr="00663299" w:rsidTr="00544F8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5050D1" w:rsidRPr="00663299" w:rsidRDefault="005050D1" w:rsidP="0021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050D1" w:rsidRPr="00663299" w:rsidRDefault="005050D1" w:rsidP="0021739F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[small]</w:t>
            </w:r>
            <w:r w:rsidR="00663299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050D1" w:rsidRPr="008A2657" w:rsidRDefault="00395288" w:rsidP="00C5577B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A2657">
              <w:rPr>
                <w:rFonts w:ascii="Times New Roman" w:hAnsi="Times New Roman" w:cs="Times New Roman"/>
                <w:lang w:val="en-US"/>
              </w:rPr>
              <w:t>[3</w:t>
            </w:r>
            <w:r w:rsidR="00C5577B">
              <w:rPr>
                <w:rFonts w:ascii="Times New Roman" w:hAnsi="Times New Roman" w:cs="Times New Roman"/>
                <w:lang w:val="en-US"/>
              </w:rPr>
              <w:t>3</w:t>
            </w:r>
            <w:r w:rsidR="00BB2B72" w:rsidRPr="008A2657">
              <w:rPr>
                <w:rFonts w:ascii="Times New Roman" w:hAnsi="Times New Roman" w:cs="Times New Roman"/>
                <w:lang w:val="en-US"/>
              </w:rPr>
              <w:t>7</w:t>
            </w:r>
            <w:r w:rsidR="00C5577B">
              <w:rPr>
                <w:rFonts w:ascii="Times New Roman" w:hAnsi="Times New Roman" w:cs="Times New Roman"/>
                <w:lang w:val="en-US"/>
              </w:rPr>
              <w:t>3</w:t>
            </w:r>
            <w:r w:rsidR="005050D1" w:rsidRPr="008A2657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5050D1" w:rsidRPr="00663299" w:rsidRDefault="0003205C" w:rsidP="002173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[18</w:t>
            </w:r>
            <w:bookmarkStart w:id="0" w:name="_GoBack"/>
            <w:bookmarkEnd w:id="0"/>
            <w:r w:rsidR="00BF1BF7" w:rsidRPr="00663299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5050D1" w:rsidRPr="00663299" w:rsidTr="00544F8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5050D1" w:rsidRPr="00663299" w:rsidRDefault="005050D1" w:rsidP="0021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050D1" w:rsidRPr="00663299" w:rsidRDefault="005050D1" w:rsidP="0021739F">
            <w:pPr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Bir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050D1" w:rsidRPr="008A2657" w:rsidRDefault="0090173A" w:rsidP="005050D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A2657">
              <w:rPr>
                <w:rFonts w:ascii="Times New Roman" w:hAnsi="Times New Roman" w:cs="Times New Roman"/>
                <w:lang w:val="en-US"/>
              </w:rPr>
              <w:t>261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5050D1" w:rsidRPr="00663299" w:rsidRDefault="00BF1BF7" w:rsidP="002173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050D1" w:rsidRPr="00663299" w:rsidTr="00544F8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5050D1" w:rsidRPr="00663299" w:rsidRDefault="005050D1" w:rsidP="0021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050D1" w:rsidRPr="00663299" w:rsidRDefault="005050D1" w:rsidP="0021739F">
            <w:pPr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Rep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050D1" w:rsidRPr="008A2657" w:rsidRDefault="0090173A" w:rsidP="005050D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A2657">
              <w:rPr>
                <w:rFonts w:ascii="Times New Roman" w:hAnsi="Times New Roman" w:cs="Times New Roman"/>
                <w:lang w:val="en-US"/>
              </w:rPr>
              <w:t>272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5050D1" w:rsidRPr="00663299" w:rsidRDefault="00BF1BF7" w:rsidP="002173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5050D1" w:rsidRPr="00663299" w:rsidTr="00544F8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5050D1" w:rsidRPr="00663299" w:rsidRDefault="005050D1" w:rsidP="0021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050D1" w:rsidRPr="00663299" w:rsidRDefault="005050D1" w:rsidP="0021739F">
            <w:pPr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Amphibi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050D1" w:rsidRPr="008A2657" w:rsidRDefault="000E3948" w:rsidP="005050D1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A2657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5050D1" w:rsidRPr="00663299" w:rsidRDefault="00BF1BF7" w:rsidP="002173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&lt;1</w:t>
            </w:r>
          </w:p>
        </w:tc>
      </w:tr>
      <w:tr w:rsidR="005050D1" w:rsidRPr="00663299" w:rsidTr="00544F8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5050D1" w:rsidRPr="00663299" w:rsidRDefault="005050D1" w:rsidP="0021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050D1" w:rsidRPr="00663299" w:rsidRDefault="005050D1" w:rsidP="0021739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63299">
              <w:rPr>
                <w:rFonts w:ascii="Times New Roman" w:hAnsi="Times New Roman" w:cs="Times New Roman"/>
                <w:i/>
                <w:lang w:val="en-US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050D1" w:rsidRPr="008A2657" w:rsidRDefault="00310EC6" w:rsidP="0021739F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A2657">
              <w:rPr>
                <w:rFonts w:ascii="Times New Roman" w:hAnsi="Times New Roman" w:cs="Times New Roman"/>
                <w:lang w:val="en-US"/>
              </w:rPr>
              <w:t>1</w:t>
            </w:r>
            <w:r w:rsidR="000E3948" w:rsidRPr="008A2657">
              <w:rPr>
                <w:rFonts w:ascii="Times New Roman" w:hAnsi="Times New Roman" w:cs="Times New Roman"/>
                <w:lang w:val="en-US"/>
              </w:rPr>
              <w:t>9</w:t>
            </w:r>
            <w:r w:rsidR="0021739F">
              <w:rPr>
                <w:rFonts w:ascii="Times New Roman" w:hAnsi="Times New Roman" w:cs="Times New Roman"/>
                <w:lang w:val="en-US"/>
              </w:rPr>
              <w:t>061</w:t>
            </w:r>
            <w:r w:rsidR="005050D1" w:rsidRPr="008A2657">
              <w:rPr>
                <w:rFonts w:ascii="Times New Roman" w:hAnsi="Times New Roman" w:cs="Times New Roman"/>
                <w:lang w:val="en-US"/>
              </w:rPr>
              <w:t>,5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5050D1" w:rsidRPr="00663299" w:rsidRDefault="005050D1" w:rsidP="0021739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63299">
              <w:rPr>
                <w:rFonts w:ascii="Times New Roman" w:hAnsi="Times New Roman" w:cs="Times New Roman"/>
                <w:lang w:val="en-US"/>
              </w:rPr>
              <w:t>100</w:t>
            </w:r>
          </w:p>
        </w:tc>
      </w:tr>
    </w:tbl>
    <w:p w:rsidR="00505CD2" w:rsidRPr="00663299" w:rsidRDefault="00663299">
      <w:pPr>
        <w:rPr>
          <w:rFonts w:ascii="Times New Roman" w:hAnsi="Times New Roman" w:cs="Times New Roman"/>
          <w:lang w:val="en-US"/>
        </w:rPr>
      </w:pPr>
      <w:proofErr w:type="spellStart"/>
      <w:r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="0013287F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663299">
        <w:rPr>
          <w:rFonts w:ascii="Times New Roman" w:hAnsi="Times New Roman" w:cs="Times New Roman"/>
          <w:lang w:val="en-US"/>
        </w:rPr>
        <w:t xml:space="preserve">The numbers of large, medium and small mammals </w:t>
      </w:r>
      <w:r>
        <w:rPr>
          <w:rFonts w:ascii="Times New Roman" w:hAnsi="Times New Roman" w:cs="Times New Roman"/>
          <w:lang w:val="en-US"/>
        </w:rPr>
        <w:t>are shown in brackets</w:t>
      </w:r>
      <w:r w:rsidR="00C5577B">
        <w:rPr>
          <w:rFonts w:ascii="Times New Roman" w:hAnsi="Times New Roman" w:cs="Times New Roman"/>
          <w:lang w:val="en-US"/>
        </w:rPr>
        <w:t>. T</w:t>
      </w:r>
      <w:r>
        <w:rPr>
          <w:rFonts w:ascii="Times New Roman" w:hAnsi="Times New Roman" w:cs="Times New Roman"/>
          <w:lang w:val="en-US"/>
        </w:rPr>
        <w:t xml:space="preserve">heir total is recorded under Mammal. </w:t>
      </w:r>
      <w:r w:rsidR="0013287F">
        <w:rPr>
          <w:rFonts w:ascii="Times New Roman" w:hAnsi="Times New Roman" w:cs="Times New Roman"/>
          <w:lang w:val="en-US"/>
        </w:rPr>
        <w:t>L</w:t>
      </w:r>
      <w:r w:rsidR="00C5577B">
        <w:rPr>
          <w:rFonts w:ascii="Times New Roman" w:hAnsi="Times New Roman" w:cs="Times New Roman"/>
          <w:lang w:val="en-US"/>
        </w:rPr>
        <w:t>arge and medium-sized species are those listed in Table 1. The small mammal</w:t>
      </w:r>
      <w:r w:rsidR="0013287F">
        <w:rPr>
          <w:rFonts w:ascii="Times New Roman" w:hAnsi="Times New Roman" w:cs="Times New Roman"/>
          <w:lang w:val="en-US"/>
        </w:rPr>
        <w:t xml:space="preserve"> fraction</w:t>
      </w:r>
      <w:r w:rsidR="00C5577B">
        <w:rPr>
          <w:rFonts w:ascii="Times New Roman" w:hAnsi="Times New Roman" w:cs="Times New Roman"/>
          <w:lang w:val="en-US"/>
        </w:rPr>
        <w:t xml:space="preserve"> include</w:t>
      </w:r>
      <w:r w:rsidR="0013287F">
        <w:rPr>
          <w:rFonts w:ascii="Times New Roman" w:hAnsi="Times New Roman" w:cs="Times New Roman"/>
          <w:lang w:val="en-US"/>
        </w:rPr>
        <w:t>s</w:t>
      </w:r>
      <w:r w:rsidR="00C5577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5577B">
        <w:rPr>
          <w:rFonts w:ascii="Times New Roman" w:hAnsi="Times New Roman" w:cs="Times New Roman"/>
          <w:lang w:val="en-US"/>
        </w:rPr>
        <w:t>Chiroptera</w:t>
      </w:r>
      <w:proofErr w:type="spellEnd"/>
      <w:r w:rsidR="00C5577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C5577B">
        <w:rPr>
          <w:rFonts w:ascii="Times New Roman" w:hAnsi="Times New Roman" w:cs="Times New Roman"/>
          <w:lang w:val="en-US"/>
        </w:rPr>
        <w:t>Rodentia</w:t>
      </w:r>
      <w:proofErr w:type="spellEnd"/>
      <w:r w:rsidR="00C5577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C5577B">
        <w:rPr>
          <w:rFonts w:ascii="Times New Roman" w:hAnsi="Times New Roman" w:cs="Times New Roman"/>
          <w:lang w:val="en-US"/>
        </w:rPr>
        <w:t>Insectivora</w:t>
      </w:r>
      <w:proofErr w:type="spellEnd"/>
      <w:r w:rsidR="00C5577B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21739F">
        <w:rPr>
          <w:rFonts w:ascii="Times New Roman" w:hAnsi="Times New Roman" w:cs="Times New Roman"/>
          <w:lang w:val="en-US"/>
        </w:rPr>
        <w:t>Carnivora</w:t>
      </w:r>
      <w:proofErr w:type="spellEnd"/>
      <w:r w:rsidR="0021739F">
        <w:rPr>
          <w:rFonts w:ascii="Times New Roman" w:hAnsi="Times New Roman" w:cs="Times New Roman"/>
          <w:lang w:val="en-US"/>
        </w:rPr>
        <w:t>.</w:t>
      </w:r>
    </w:p>
    <w:sectPr w:rsidR="00505CD2" w:rsidRPr="00663299" w:rsidSect="00C772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05CD2"/>
    <w:rsid w:val="0003205C"/>
    <w:rsid w:val="00055013"/>
    <w:rsid w:val="000A6D05"/>
    <w:rsid w:val="000E3948"/>
    <w:rsid w:val="0013287F"/>
    <w:rsid w:val="00145135"/>
    <w:rsid w:val="00203EDB"/>
    <w:rsid w:val="0021739F"/>
    <w:rsid w:val="00224DC4"/>
    <w:rsid w:val="0024137D"/>
    <w:rsid w:val="0025349A"/>
    <w:rsid w:val="002914D2"/>
    <w:rsid w:val="002B7957"/>
    <w:rsid w:val="00310EC6"/>
    <w:rsid w:val="0036558C"/>
    <w:rsid w:val="00382B8D"/>
    <w:rsid w:val="00395288"/>
    <w:rsid w:val="00451BF0"/>
    <w:rsid w:val="00486772"/>
    <w:rsid w:val="004A7996"/>
    <w:rsid w:val="005050D1"/>
    <w:rsid w:val="00505CD2"/>
    <w:rsid w:val="00517AC2"/>
    <w:rsid w:val="00544F84"/>
    <w:rsid w:val="00552FDF"/>
    <w:rsid w:val="0059161F"/>
    <w:rsid w:val="006066EB"/>
    <w:rsid w:val="00606B60"/>
    <w:rsid w:val="00611211"/>
    <w:rsid w:val="00663299"/>
    <w:rsid w:val="00740DD2"/>
    <w:rsid w:val="00770C13"/>
    <w:rsid w:val="00793A37"/>
    <w:rsid w:val="007A113F"/>
    <w:rsid w:val="00872444"/>
    <w:rsid w:val="008A2657"/>
    <w:rsid w:val="008F602F"/>
    <w:rsid w:val="0090173A"/>
    <w:rsid w:val="00912DFF"/>
    <w:rsid w:val="009456EE"/>
    <w:rsid w:val="009605AA"/>
    <w:rsid w:val="009A7DBF"/>
    <w:rsid w:val="009F5991"/>
    <w:rsid w:val="009F7953"/>
    <w:rsid w:val="00A905B5"/>
    <w:rsid w:val="00AB7A07"/>
    <w:rsid w:val="00B72A4D"/>
    <w:rsid w:val="00BB2B72"/>
    <w:rsid w:val="00BE3A0D"/>
    <w:rsid w:val="00BF1BF7"/>
    <w:rsid w:val="00C5577B"/>
    <w:rsid w:val="00C63E53"/>
    <w:rsid w:val="00C67D80"/>
    <w:rsid w:val="00C7723F"/>
    <w:rsid w:val="00CD5050"/>
    <w:rsid w:val="00D40564"/>
    <w:rsid w:val="00D43BFF"/>
    <w:rsid w:val="00DF07DC"/>
    <w:rsid w:val="00DF09E9"/>
    <w:rsid w:val="00E133A5"/>
    <w:rsid w:val="00E2075C"/>
    <w:rsid w:val="00E25D41"/>
    <w:rsid w:val="00E83327"/>
    <w:rsid w:val="00E9143C"/>
    <w:rsid w:val="00EB6DB2"/>
    <w:rsid w:val="00EC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10238"/>
  <w15:docId w15:val="{89314851-FB46-4DDB-A876-2056E8548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5CD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05C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1</Pages>
  <Words>146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IC</Company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S</dc:creator>
  <cp:lastModifiedBy>Marta</cp:lastModifiedBy>
  <cp:revision>25</cp:revision>
  <dcterms:created xsi:type="dcterms:W3CDTF">2019-04-04T13:15:00Z</dcterms:created>
  <dcterms:modified xsi:type="dcterms:W3CDTF">2020-04-15T11:17:00Z</dcterms:modified>
</cp:coreProperties>
</file>